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D1E" w:rsidRDefault="00193D1E" w:rsidP="00D545CA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184DE4" w:rsidRPr="00D545CA" w:rsidRDefault="00184DE4" w:rsidP="00D545CA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LightShading"/>
        <w:tblW w:w="8508" w:type="dxa"/>
        <w:tblLook w:val="04A0"/>
      </w:tblPr>
      <w:tblGrid>
        <w:gridCol w:w="853"/>
        <w:gridCol w:w="1985"/>
        <w:gridCol w:w="1842"/>
        <w:gridCol w:w="1843"/>
        <w:gridCol w:w="1985"/>
      </w:tblGrid>
      <w:tr w:rsidR="003A447B" w:rsidRPr="00D545CA" w:rsidTr="003A447B">
        <w:trPr>
          <w:cnfStyle w:val="100000000000"/>
          <w:trHeight w:val="584"/>
        </w:trPr>
        <w:tc>
          <w:tcPr>
            <w:cnfStyle w:val="001000000000"/>
            <w:tcW w:w="853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1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1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1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1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3A447B" w:rsidRPr="00D545CA" w:rsidTr="003A447B">
        <w:trPr>
          <w:cnfStyle w:val="000000100000"/>
          <w:trHeight w:val="663"/>
        </w:trPr>
        <w:tc>
          <w:tcPr>
            <w:cnfStyle w:val="001000000000"/>
            <w:tcW w:w="8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A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7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6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6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</w:tr>
      <w:tr w:rsidR="003A447B" w:rsidRPr="00D545CA" w:rsidTr="003A447B">
        <w:trPr>
          <w:trHeight w:val="659"/>
        </w:trPr>
        <w:tc>
          <w:tcPr>
            <w:cnfStyle w:val="001000000000"/>
            <w:tcW w:w="8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ereo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 awake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sedate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ereo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14 awak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15 sedat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</w:tr>
      <w:tr w:rsidR="003A447B" w:rsidRPr="00D545CA" w:rsidTr="003A447B">
        <w:trPr>
          <w:cnfStyle w:val="000000100000"/>
          <w:trHeight w:val="584"/>
        </w:trPr>
        <w:tc>
          <w:tcPr>
            <w:cnfStyle w:val="001000000000"/>
            <w:tcW w:w="8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14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9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9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</w:tr>
      <w:tr w:rsidR="003A447B" w:rsidRPr="00D545CA" w:rsidTr="003A447B">
        <w:trPr>
          <w:trHeight w:val="584"/>
        </w:trPr>
        <w:tc>
          <w:tcPr>
            <w:cnfStyle w:val="001000000000"/>
            <w:tcW w:w="8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Objects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Stereo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23 awake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7 sedate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Objects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Stereo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8 sedat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Objects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Grasping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>23 sedate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</w:tr>
      <w:tr w:rsidR="003A447B" w:rsidRPr="00D545CA" w:rsidTr="003A447B">
        <w:trPr>
          <w:cnfStyle w:val="000000100000"/>
          <w:trHeight w:val="584"/>
        </w:trPr>
        <w:tc>
          <w:tcPr>
            <w:cnfStyle w:val="001000000000"/>
            <w:tcW w:w="8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17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14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1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S-tip – 15 mm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3A447B" w:rsidRPr="00D545CA" w:rsidTr="003A447B">
        <w:trPr>
          <w:trHeight w:val="584"/>
        </w:trPr>
        <w:tc>
          <w:tcPr>
            <w:cnfStyle w:val="001000000000"/>
            <w:tcW w:w="853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accades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 awake</w:t>
            </w:r>
          </w:p>
        </w:tc>
        <w:tc>
          <w:tcPr>
            <w:tcW w:w="1842" w:type="dxa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accades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awake</w:t>
            </w:r>
          </w:p>
        </w:tc>
        <w:tc>
          <w:tcPr>
            <w:tcW w:w="1843" w:type="dxa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985" w:type="dxa"/>
            <w:hideMark/>
          </w:tcPr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accades </w:t>
            </w:r>
          </w:p>
          <w:p w:rsidR="003A447B" w:rsidRPr="00D545CA" w:rsidRDefault="003A447B" w:rsidP="00D545CA">
            <w:pPr>
              <w:spacing w:line="480" w:lineRule="auto"/>
              <w:jc w:val="both"/>
              <w:cnfStyle w:val="000000000000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 awake</w:t>
            </w:r>
          </w:p>
        </w:tc>
      </w:tr>
    </w:tbl>
    <w:p w:rsidR="00184DE4" w:rsidRPr="00D545CA" w:rsidRDefault="00184DE4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184DE4" w:rsidRPr="00D545CA" w:rsidRDefault="00184DE4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D545CA" w:rsidRPr="00D545CA" w:rsidRDefault="00184DE4" w:rsidP="00755E10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545CA">
        <w:rPr>
          <w:rFonts w:asciiTheme="minorHAnsi" w:hAnsiTheme="minorHAnsi" w:cstheme="minorHAnsi"/>
          <w:sz w:val="22"/>
          <w:szCs w:val="22"/>
          <w:lang w:val="en-US"/>
        </w:rPr>
        <w:t>Table S1. Overview of stimulation sites. For every animal and stimulated area, the position relative to the IPS- tip is given, together with the neuronal responses in the area.</w:t>
      </w:r>
      <w:r w:rsidR="002C37D9"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For every animal, state and stimulated area, the number of runs is given.</w:t>
      </w:r>
      <w:r w:rsidR="00755E10"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D545CA" w:rsidRPr="00D545CA" w:rsidRDefault="00D545CA" w:rsidP="00D545CA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AE28D8" w:rsidRPr="00D545CA" w:rsidRDefault="00FC2D50" w:rsidP="004C26D5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D545CA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="00D545CA" w:rsidRPr="00D545CA">
        <w:rPr>
          <w:rFonts w:asciiTheme="minorHAnsi" w:hAnsiTheme="minorHAnsi" w:cstheme="minorHAnsi"/>
          <w:sz w:val="22"/>
          <w:szCs w:val="22"/>
          <w:lang w:val="en-US"/>
        </w:rPr>
        <w:instrText xml:space="preserve"> ADDIN REFMGR.REFLIST </w:instrTex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sectPr w:rsidR="00AE28D8" w:rsidRPr="00D545CA" w:rsidSect="0052217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6F0" w:rsidRDefault="002436F0" w:rsidP="008700C8">
      <w:r>
        <w:separator/>
      </w:r>
    </w:p>
  </w:endnote>
  <w:endnote w:type="continuationSeparator" w:id="0">
    <w:p w:rsidR="002436F0" w:rsidRDefault="002436F0" w:rsidP="008700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76697"/>
      <w:docPartObj>
        <w:docPartGallery w:val="Page Numbers (Bottom of Page)"/>
        <w:docPartUnique/>
      </w:docPartObj>
    </w:sdtPr>
    <w:sdtContent>
      <w:p w:rsidR="008700C8" w:rsidRDefault="00FC2D50">
        <w:pPr>
          <w:pStyle w:val="Footer"/>
          <w:jc w:val="right"/>
        </w:pPr>
        <w:fldSimple w:instr=" PAGE   \* MERGEFORMAT ">
          <w:r w:rsidR="00755E10">
            <w:rPr>
              <w:noProof/>
            </w:rPr>
            <w:t>1</w:t>
          </w:r>
        </w:fldSimple>
      </w:p>
    </w:sdtContent>
  </w:sdt>
  <w:p w:rsidR="008700C8" w:rsidRDefault="008700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6F0" w:rsidRDefault="002436F0" w:rsidP="008700C8">
      <w:r>
        <w:separator/>
      </w:r>
    </w:p>
  </w:footnote>
  <w:footnote w:type="continuationSeparator" w:id="0">
    <w:p w:rsidR="002436F0" w:rsidRDefault="002436F0" w:rsidP="008700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efElsie&lt;/item&gt;&lt;/Libraries&gt;&lt;/ENLibraries&gt;"/>
  </w:docVars>
  <w:rsids>
    <w:rsidRoot w:val="00AE28D8"/>
    <w:rsid w:val="00006DC1"/>
    <w:rsid w:val="001611C6"/>
    <w:rsid w:val="00184DE4"/>
    <w:rsid w:val="00193D1E"/>
    <w:rsid w:val="001F24D6"/>
    <w:rsid w:val="002436F0"/>
    <w:rsid w:val="002A5727"/>
    <w:rsid w:val="002C37D9"/>
    <w:rsid w:val="0035754F"/>
    <w:rsid w:val="003A447B"/>
    <w:rsid w:val="003B1647"/>
    <w:rsid w:val="003C2C50"/>
    <w:rsid w:val="004C26D5"/>
    <w:rsid w:val="00514D58"/>
    <w:rsid w:val="00515466"/>
    <w:rsid w:val="00522178"/>
    <w:rsid w:val="00597793"/>
    <w:rsid w:val="00612EA3"/>
    <w:rsid w:val="00671200"/>
    <w:rsid w:val="006A5918"/>
    <w:rsid w:val="006C4FED"/>
    <w:rsid w:val="00755E10"/>
    <w:rsid w:val="00796DA4"/>
    <w:rsid w:val="00804918"/>
    <w:rsid w:val="00837401"/>
    <w:rsid w:val="00857A8C"/>
    <w:rsid w:val="008700C8"/>
    <w:rsid w:val="008D50D5"/>
    <w:rsid w:val="009220F7"/>
    <w:rsid w:val="00955309"/>
    <w:rsid w:val="009D1A0F"/>
    <w:rsid w:val="009E3C9D"/>
    <w:rsid w:val="00A36910"/>
    <w:rsid w:val="00A94D1F"/>
    <w:rsid w:val="00AE28D8"/>
    <w:rsid w:val="00AE6DBD"/>
    <w:rsid w:val="00B30603"/>
    <w:rsid w:val="00B44EBD"/>
    <w:rsid w:val="00B8718F"/>
    <w:rsid w:val="00BD58B8"/>
    <w:rsid w:val="00C63559"/>
    <w:rsid w:val="00D545CA"/>
    <w:rsid w:val="00D948CB"/>
    <w:rsid w:val="00E65045"/>
    <w:rsid w:val="00EA07D2"/>
    <w:rsid w:val="00F23F1A"/>
    <w:rsid w:val="00FC2D50"/>
    <w:rsid w:val="00FF1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8D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E28D8"/>
    <w:pPr>
      <w:spacing w:line="480" w:lineRule="auto"/>
      <w:jc w:val="both"/>
    </w:pPr>
    <w:rPr>
      <w:rFonts w:ascii="Cambria" w:hAnsi="Cambria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AE28D8"/>
    <w:rPr>
      <w:rFonts w:ascii="Cambria" w:eastAsia="Times New Roman" w:hAnsi="Cambria" w:cs="Times New Roman"/>
      <w:szCs w:val="24"/>
      <w:lang w:val="en-US" w:eastAsia="nl-NL"/>
    </w:rPr>
  </w:style>
  <w:style w:type="table" w:styleId="TableGrid">
    <w:name w:val="Table Grid"/>
    <w:basedOn w:val="TableNormal"/>
    <w:uiPriority w:val="59"/>
    <w:rsid w:val="00184D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DE4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700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00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8700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0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semiHidden/>
    <w:rsid w:val="00006DC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ie</dc:creator>
  <cp:lastModifiedBy>elsie</cp:lastModifiedBy>
  <cp:revision>3</cp:revision>
  <cp:lastPrinted>2014-07-23T10:08:00Z</cp:lastPrinted>
  <dcterms:created xsi:type="dcterms:W3CDTF">2014-12-02T10:44:00Z</dcterms:created>
  <dcterms:modified xsi:type="dcterms:W3CDTF">2014-12-02T10:46:00Z</dcterms:modified>
</cp:coreProperties>
</file>